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54F1E" w14:textId="45342CC3" w:rsidR="008E71B5" w:rsidRPr="00F817D8" w:rsidRDefault="00F54B3F" w:rsidP="00831C8E">
      <w:pPr>
        <w:pStyle w:val="a6"/>
        <w:rPr>
          <w:rFonts w:ascii="Times New Roman" w:hAnsi="Times New Roman" w:cs="Times New Roman"/>
          <w:b/>
        </w:rPr>
      </w:pPr>
      <w:bookmarkStart w:id="0" w:name="_GoBack"/>
      <w:bookmarkEnd w:id="0"/>
      <w:r w:rsidRPr="00F817D8">
        <w:rPr>
          <w:rFonts w:ascii="Times New Roman" w:hAnsi="Times New Roman" w:cs="Times New Roman"/>
          <w:b/>
        </w:rPr>
        <w:t xml:space="preserve">Supplementary </w:t>
      </w:r>
      <w:r w:rsidR="004F0909">
        <w:rPr>
          <w:rFonts w:ascii="Times New Roman" w:hAnsi="Times New Roman" w:cs="Times New Roman" w:hint="eastAsia"/>
          <w:b/>
        </w:rPr>
        <w:t>material</w:t>
      </w:r>
    </w:p>
    <w:p w14:paraId="53693A44" w14:textId="6D7E35E8" w:rsidR="00241953" w:rsidRPr="00653AFC" w:rsidRDefault="00241953" w:rsidP="002419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3A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53AF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3AFC">
        <w:rPr>
          <w:rFonts w:ascii="Times New Roman" w:hAnsi="Times New Roman" w:cs="Times New Roman"/>
          <w:b/>
          <w:sz w:val="24"/>
          <w:szCs w:val="24"/>
        </w:rPr>
        <w:t>1</w:t>
      </w:r>
      <w:r w:rsidRPr="00653AFC">
        <w:rPr>
          <w:rFonts w:ascii="Times New Roman" w:hAnsi="Times New Roman" w:cs="Times New Roman"/>
          <w:sz w:val="24"/>
          <w:szCs w:val="24"/>
        </w:rPr>
        <w:t xml:space="preserve">. Diagnostic yield according to </w:t>
      </w:r>
      <w:r w:rsidR="00C8019B" w:rsidRPr="00653AFC">
        <w:rPr>
          <w:rFonts w:ascii="Times New Roman" w:hAnsi="Times New Roman" w:cs="Times New Roman" w:hint="eastAsia"/>
          <w:sz w:val="24"/>
          <w:szCs w:val="24"/>
        </w:rPr>
        <w:t xml:space="preserve">each </w:t>
      </w:r>
      <w:r w:rsidRPr="00653AFC">
        <w:rPr>
          <w:rFonts w:ascii="Times New Roman" w:hAnsi="Times New Roman" w:cs="Times New Roman"/>
          <w:sz w:val="24"/>
          <w:szCs w:val="24"/>
        </w:rPr>
        <w:t>variab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19"/>
        <w:gridCol w:w="3686"/>
        <w:gridCol w:w="1337"/>
      </w:tblGrid>
      <w:tr w:rsidR="00241953" w:rsidRPr="00653AFC" w14:paraId="1F1A5F26" w14:textId="77777777" w:rsidTr="009A6A77"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D3306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B2B5F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Diagnostic yield, Number/Total (%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BAC36" w14:textId="1DE6FDD8" w:rsidR="00241953" w:rsidRPr="00653AFC" w:rsidRDefault="006465EA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41953" w:rsidRPr="00653AF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41953" w:rsidRPr="00653AFC" w14:paraId="16110ED1" w14:textId="77777777" w:rsidTr="009A6A77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0EBE0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Upper lobe les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5DD9E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27/49 (55.1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B3F028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241953" w:rsidRPr="00653AFC" w14:paraId="5C02B6FD" w14:textId="77777777" w:rsidTr="009A6A77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22B10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Non-upper lobe lesion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AD50F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26/51 (51.0)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C8EE6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471042A7" w14:textId="77777777" w:rsidTr="009A6A77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2F2E8" w14:textId="6BDC14D5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Nodule size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37729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20 mm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D96CF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44/75 (58.7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AF45AA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241953" w:rsidRPr="00653AFC" w14:paraId="3A32E474" w14:textId="77777777" w:rsidTr="009A6A77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9EDD6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Nodule size &lt; 20 m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61D89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9/25 (36.0)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27CEBC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58097E3B" w14:textId="77777777" w:rsidTr="009A6A77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30E08" w14:textId="41A504FC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  <w:r w:rsidR="003772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type nodul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E2538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3/5 (60.0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16A6CB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241953" w:rsidRPr="00653AFC" w14:paraId="473761FF" w14:textId="77777777" w:rsidTr="009A6A77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C7805" w14:textId="72BD1641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Non-solid</w:t>
            </w:r>
            <w:r w:rsidR="003772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type nodu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548CF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50/95 (52.6)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703BF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3A515161" w14:textId="77777777" w:rsidTr="009A6A77">
        <w:trPr>
          <w:trHeight w:val="477"/>
        </w:trPr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7428A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Bronchus sig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065E0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10FA0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0BF18FA5" w14:textId="77777777" w:rsidTr="009A6A77">
        <w:trPr>
          <w:trHeight w:val="47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5CABD16D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Pre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8E1E9C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43/71 (60.6)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39229C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41953" w:rsidRPr="00653AFC" w14:paraId="7E5893BC" w14:textId="77777777" w:rsidTr="009A6A77">
        <w:trPr>
          <w:trHeight w:val="47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4D205FAB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Ab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02FBD5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10/29 (34.5)</w:t>
            </w:r>
          </w:p>
        </w:tc>
        <w:tc>
          <w:tcPr>
            <w:tcW w:w="13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841CFC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786A0519" w14:textId="77777777" w:rsidTr="009A6A77">
        <w:trPr>
          <w:trHeight w:val="47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2728893C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Bronchus sign localiz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25990A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F119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208EBCE7" w14:textId="77777777" w:rsidTr="009A6A77">
        <w:trPr>
          <w:trHeight w:val="47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652990E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Concentri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C6630F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33/55 (60.0)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D32066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241953" w:rsidRPr="00653AFC" w14:paraId="5A284122" w14:textId="77777777" w:rsidTr="009A6A77">
        <w:trPr>
          <w:trHeight w:val="478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1A736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Eccentri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88C6C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10/16 (62.5)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FE1DA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3BD9BE9E" w14:textId="77777777" w:rsidTr="009A6A77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7A67E" w14:textId="4FBEAF96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Metabolic activity</w:t>
            </w:r>
            <w:r w:rsidR="009A6A77" w:rsidRPr="00653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PET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A6A77" w:rsidRPr="00653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653A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37729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B1441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17/29 (58.6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4CB58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241953" w:rsidRPr="00653AFC" w14:paraId="00DA1E84" w14:textId="77777777" w:rsidTr="009A6A77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29076" w14:textId="6162EB27" w:rsidR="00241953" w:rsidRPr="00653AFC" w:rsidRDefault="009A6A77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Metabolic activity</w:t>
            </w:r>
            <w:r w:rsidRPr="00653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PET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53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</w:t>
            </w:r>
            <w:r w:rsidR="00241953" w:rsidRPr="00653AFC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="00241953" w:rsidRPr="00653AF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="00241953"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1953"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37729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241953"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CC945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26/47 (55.3)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24412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44C56E51" w14:textId="77777777" w:rsidTr="009A6A77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1555D" w14:textId="2AE412F5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Distance from Visceral pleura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37729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4BF74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22/51 (43.1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F1B54F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241953" w:rsidRPr="00653AFC" w14:paraId="7F705991" w14:textId="77777777" w:rsidTr="009A6A77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5F25D" w14:textId="0AB8080A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Distance from Visceral pleura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37729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FCAEC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31/49 (63.3)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8CA93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5596945E" w14:textId="77777777" w:rsidTr="009A6A77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90CBC" w14:textId="5119229A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Total procedure time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37729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A41EC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12/33 (36.4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1FA200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241953" w:rsidRPr="00653AFC" w14:paraId="51374B3F" w14:textId="77777777" w:rsidTr="009A6A77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6C719" w14:textId="4C5145E9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Total procedure time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 w:rsidR="0037729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653AFC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0C19B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/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41/66 (62.1)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021A4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7FE5438C" w14:textId="77777777" w:rsidTr="009A6A77"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E9257" w14:textId="77777777" w:rsidR="00241953" w:rsidRPr="00653AFC" w:rsidRDefault="00241953" w:rsidP="00653AFC">
            <w:pPr>
              <w:widowControl/>
              <w:wordWrap/>
              <w:autoSpaceDE/>
              <w:autoSpaceDN/>
              <w:snapToGrid w:val="0"/>
              <w:spacing w:after="160" w:line="276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Biopsy devic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1075E" w14:textId="77777777" w:rsidR="00241953" w:rsidRPr="00653AFC" w:rsidRDefault="00241953" w:rsidP="00653AFC">
            <w:pPr>
              <w:widowControl/>
              <w:wordWrap/>
              <w:autoSpaceDE/>
              <w:autoSpaceDN/>
              <w:snapToGrid w:val="0"/>
              <w:spacing w:after="16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949358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953" w:rsidRPr="00653AFC" w14:paraId="7D796199" w14:textId="77777777" w:rsidTr="009A6A77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14:paraId="195D54FD" w14:textId="77777777" w:rsidR="00241953" w:rsidRPr="00653AFC" w:rsidRDefault="00241953" w:rsidP="00653AFC">
            <w:pPr>
              <w:widowControl/>
              <w:wordWrap/>
              <w:autoSpaceDE/>
              <w:autoSpaceDN/>
              <w:snapToGrid w:val="0"/>
              <w:spacing w:after="160"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Forceps onl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C921C98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 w:line="276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33/63 (52.4)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5FACE9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241953" w:rsidRPr="00653AFC" w14:paraId="2A0A6B20" w14:textId="77777777" w:rsidTr="009A6A77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22DA2" w14:textId="5B0BAC3B" w:rsidR="00241953" w:rsidRPr="00653AFC" w:rsidRDefault="00241953" w:rsidP="00653AFC">
            <w:pPr>
              <w:widowControl/>
              <w:wordWrap/>
              <w:autoSpaceDE/>
              <w:autoSpaceDN/>
              <w:snapToGrid w:val="0"/>
              <w:spacing w:after="160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Needle or </w:t>
            </w:r>
            <w:r w:rsidR="003772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orceps + need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D6DDA" w14:textId="77777777" w:rsidR="00241953" w:rsidRPr="00653AFC" w:rsidRDefault="00241953" w:rsidP="00090AD5">
            <w:pPr>
              <w:widowControl/>
              <w:wordWrap/>
              <w:autoSpaceDE/>
              <w:autoSpaceDN/>
              <w:snapToGrid w:val="0"/>
              <w:spacing w:after="160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 xml:space="preserve">20/37 (54.1) 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C2169" w14:textId="77777777" w:rsidR="00241953" w:rsidRPr="00653AFC" w:rsidRDefault="00241953" w:rsidP="008B7A7F">
            <w:pPr>
              <w:widowControl/>
              <w:wordWrap/>
              <w:autoSpaceDE/>
              <w:autoSpaceDN/>
              <w:snapToGrid w:val="0"/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BC6405" w14:textId="77777777" w:rsidR="00241953" w:rsidRPr="00653AFC" w:rsidRDefault="00657A23" w:rsidP="00241953">
      <w:pPr>
        <w:spacing w:line="36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  <w:r w:rsidRPr="00B72966">
        <w:rPr>
          <w:rFonts w:ascii="Times New Roman" w:hAnsi="Times New Roman" w:cs="Times New Roman"/>
          <w:sz w:val="24"/>
          <w:szCs w:val="24"/>
        </w:rPr>
        <w:t>Data are presented as number (%)</w:t>
      </w:r>
    </w:p>
    <w:p w14:paraId="1255F2E7" w14:textId="77777777" w:rsidR="00F54B3F" w:rsidRPr="00653AFC" w:rsidRDefault="00F54B3F">
      <w:pPr>
        <w:rPr>
          <w:rFonts w:ascii="Times New Roman" w:hAnsi="Times New Roman" w:cs="Times New Roman"/>
          <w:sz w:val="24"/>
          <w:szCs w:val="24"/>
        </w:rPr>
      </w:pPr>
    </w:p>
    <w:p w14:paraId="06544EBB" w14:textId="77777777" w:rsidR="000145D8" w:rsidRPr="00653AFC" w:rsidRDefault="000145D8">
      <w:pPr>
        <w:rPr>
          <w:rFonts w:ascii="Times New Roman" w:hAnsi="Times New Roman" w:cs="Times New Roman"/>
          <w:sz w:val="24"/>
          <w:szCs w:val="24"/>
        </w:rPr>
      </w:pPr>
    </w:p>
    <w:p w14:paraId="6B5D01FF" w14:textId="69DB2D92" w:rsidR="000145D8" w:rsidRPr="00653AFC" w:rsidRDefault="000145D8" w:rsidP="000145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3AFC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653AF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653AFC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653AFC">
        <w:rPr>
          <w:rFonts w:ascii="Times New Roman" w:hAnsi="Times New Roman" w:cs="Times New Roman" w:hint="eastAsia"/>
          <w:sz w:val="24"/>
          <w:szCs w:val="24"/>
        </w:rPr>
        <w:t>. Diagnostic yield of nodules without bronchus sign according to biopsy devi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52"/>
        <w:gridCol w:w="3827"/>
        <w:gridCol w:w="1745"/>
      </w:tblGrid>
      <w:tr w:rsidR="000145D8" w:rsidRPr="00653AFC" w14:paraId="7DF0F542" w14:textId="77777777" w:rsidTr="008B7A7F">
        <w:trPr>
          <w:trHeight w:val="477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277F7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120F6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 w:hint="eastAsia"/>
                <w:sz w:val="24"/>
                <w:szCs w:val="24"/>
              </w:rPr>
              <w:t>Diagnostic yield, Number/Total (%)</w:t>
            </w:r>
          </w:p>
        </w:tc>
        <w:tc>
          <w:tcPr>
            <w:tcW w:w="1745" w:type="dxa"/>
            <w:tcBorders>
              <w:left w:val="nil"/>
              <w:bottom w:val="single" w:sz="4" w:space="0" w:color="auto"/>
              <w:right w:val="nil"/>
            </w:tcBorders>
          </w:tcPr>
          <w:p w14:paraId="743A5C39" w14:textId="18702796" w:rsidR="000145D8" w:rsidRPr="00653AFC" w:rsidRDefault="006465EA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145D8" w:rsidRPr="00653AFC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0145D8" w:rsidRPr="00653AFC" w14:paraId="6EC5D9E5" w14:textId="77777777" w:rsidTr="008B7A7F">
        <w:trPr>
          <w:trHeight w:val="477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DDD3D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 w:hint="eastAsia"/>
                <w:sz w:val="24"/>
                <w:szCs w:val="24"/>
              </w:rPr>
              <w:t>Total nodule without bronchus sig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D352A" w14:textId="77777777" w:rsidR="000145D8" w:rsidRPr="00653AFC" w:rsidRDefault="00D10D22" w:rsidP="008B7A7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/29 (34.5</w:t>
            </w:r>
            <w:r w:rsidR="000145D8" w:rsidRPr="00653AF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D7B74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5D8" w:rsidRPr="00653AFC" w14:paraId="0BA1266B" w14:textId="77777777" w:rsidTr="008B7A7F">
        <w:trPr>
          <w:trHeight w:val="47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0E58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/>
                <w:sz w:val="24"/>
                <w:szCs w:val="24"/>
              </w:rPr>
              <w:t>Biopsy devi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0C06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3C04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5D8" w:rsidRPr="00653AFC" w14:paraId="7DB8D96B" w14:textId="77777777" w:rsidTr="008B7A7F">
        <w:trPr>
          <w:trHeight w:val="47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9CDB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 w:hint="eastAsia"/>
                <w:sz w:val="24"/>
                <w:szCs w:val="24"/>
              </w:rPr>
              <w:t>Forceps onl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4A10" w14:textId="77777777" w:rsidR="000145D8" w:rsidRPr="00653AFC" w:rsidRDefault="00D10D22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/16 (37.5</w:t>
            </w:r>
            <w:r w:rsidR="000145D8" w:rsidRPr="00653AF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F0CBE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 w:hint="eastAsia"/>
                <w:sz w:val="24"/>
                <w:szCs w:val="24"/>
              </w:rPr>
              <w:t>0.999</w:t>
            </w:r>
          </w:p>
        </w:tc>
      </w:tr>
      <w:tr w:rsidR="000145D8" w:rsidRPr="00653AFC" w14:paraId="3B068FCF" w14:textId="77777777" w:rsidTr="008B7A7F">
        <w:trPr>
          <w:trHeight w:val="478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9DC93" w14:textId="21AB6E66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53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ceps + </w:t>
            </w:r>
            <w:r w:rsidR="0037729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53AFC">
              <w:rPr>
                <w:rFonts w:ascii="Times New Roman" w:hAnsi="Times New Roman" w:cs="Times New Roman" w:hint="eastAsia"/>
                <w:sz w:val="24"/>
                <w:szCs w:val="24"/>
              </w:rPr>
              <w:t>eedl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FD33C" w14:textId="77777777" w:rsidR="000145D8" w:rsidRPr="00653AFC" w:rsidRDefault="00D10D22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/13 (30.8</w:t>
            </w:r>
            <w:r w:rsidR="000145D8" w:rsidRPr="00653AF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78AD9" w14:textId="77777777" w:rsidR="000145D8" w:rsidRPr="00653AFC" w:rsidRDefault="000145D8" w:rsidP="008B7A7F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C7BE09" w14:textId="77777777" w:rsidR="00D10D22" w:rsidRPr="00653AFC" w:rsidRDefault="00D10D22" w:rsidP="00D10D22">
      <w:pPr>
        <w:spacing w:line="36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  <w:r w:rsidRPr="00B72966">
        <w:rPr>
          <w:rFonts w:ascii="Times New Roman" w:hAnsi="Times New Roman" w:cs="Times New Roman"/>
          <w:sz w:val="24"/>
          <w:szCs w:val="24"/>
        </w:rPr>
        <w:t>Data are presented as number (%)</w:t>
      </w:r>
    </w:p>
    <w:p w14:paraId="5AD21DD5" w14:textId="77777777" w:rsidR="000145D8" w:rsidRPr="00653AFC" w:rsidRDefault="000145D8">
      <w:pPr>
        <w:rPr>
          <w:rFonts w:ascii="Times New Roman" w:hAnsi="Times New Roman" w:cs="Times New Roman"/>
          <w:sz w:val="24"/>
          <w:szCs w:val="24"/>
        </w:rPr>
      </w:pPr>
    </w:p>
    <w:p w14:paraId="49CF67EB" w14:textId="77777777" w:rsidR="00653AFC" w:rsidRDefault="00653AFC">
      <w:pPr>
        <w:rPr>
          <w:rFonts w:ascii="Times New Roman" w:hAnsi="Times New Roman" w:cs="Times New Roman"/>
          <w:sz w:val="24"/>
          <w:szCs w:val="24"/>
        </w:rPr>
      </w:pPr>
    </w:p>
    <w:p w14:paraId="34D27FA8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0A782F58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3FBCF83E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4F8C41FB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52CC23C2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7C84A0B1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071590A1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615A1A5F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58B29CF4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573C32CD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3B75CD79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31585D1F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25F930A6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63CC2798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2A17E383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717FE4A4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52734F6E" w14:textId="77777777" w:rsidR="00E2606D" w:rsidRDefault="00E2606D">
      <w:pPr>
        <w:rPr>
          <w:rFonts w:ascii="Times New Roman" w:hAnsi="Times New Roman" w:cs="Times New Roman"/>
          <w:sz w:val="24"/>
          <w:szCs w:val="24"/>
        </w:rPr>
      </w:pPr>
    </w:p>
    <w:p w14:paraId="2CBAFF83" w14:textId="27688441" w:rsidR="00E2606D" w:rsidRPr="00E2606D" w:rsidRDefault="00E2606D" w:rsidP="00E2606D">
      <w:pPr>
        <w:rPr>
          <w:rFonts w:ascii="Times New Roman" w:hAnsi="Times New Roman" w:cs="Times New Roman"/>
          <w:sz w:val="24"/>
          <w:szCs w:val="24"/>
        </w:rPr>
      </w:pPr>
      <w:r w:rsidRPr="00E260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E2606D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E2606D">
        <w:rPr>
          <w:rFonts w:ascii="Times New Roman" w:hAnsi="Times New Roman" w:cs="Times New Roman"/>
          <w:sz w:val="24"/>
          <w:szCs w:val="24"/>
        </w:rPr>
        <w:t xml:space="preserve">. </w:t>
      </w:r>
      <w:r w:rsidR="00C21CC9" w:rsidRPr="0050632F">
        <w:rPr>
          <w:rFonts w:ascii="Times New Roman" w:hAnsi="Times New Roman" w:cs="Times New Roman"/>
          <w:sz w:val="24"/>
          <w:szCs w:val="24"/>
        </w:rPr>
        <w:t>Baseline characteristics of participants in the early and late ph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86"/>
        <w:gridCol w:w="1950"/>
        <w:gridCol w:w="1553"/>
        <w:gridCol w:w="1553"/>
      </w:tblGrid>
      <w:tr w:rsidR="00E2606D" w:rsidRPr="00B72966" w14:paraId="17C73E65" w14:textId="77777777" w:rsidTr="00653955">
        <w:tc>
          <w:tcPr>
            <w:tcW w:w="4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9022F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58464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-60 case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4B677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1-100 case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8A74E" w14:textId="0B6D3731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-value</w:t>
            </w:r>
          </w:p>
        </w:tc>
      </w:tr>
      <w:tr w:rsidR="00E2606D" w:rsidRPr="00B72966" w14:paraId="068D6150" w14:textId="77777777" w:rsidTr="00653955">
        <w:tc>
          <w:tcPr>
            <w:tcW w:w="4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1611D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09F">
              <w:rPr>
                <w:rFonts w:ascii="Times New Roman" w:hAnsi="Times New Roman" w:cs="Times New Roman"/>
                <w:sz w:val="24"/>
                <w:szCs w:val="24"/>
              </w:rPr>
              <w:t>Total p</w:t>
            </w: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>articipants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766C3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DF66B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34DD2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06D" w:rsidRPr="00B72966" w14:paraId="474B64A0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78DADC60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C409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  <w:r w:rsidRPr="00EC409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C409F">
              <w:rPr>
                <w:rFonts w:ascii="Times New Roman" w:hAnsi="Times New Roman" w:cs="Times New Roman"/>
                <w:sz w:val="24"/>
                <w:szCs w:val="24"/>
              </w:rPr>
              <w:t>edian (range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F45566B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.5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2113757" w14:textId="77777777" w:rsidR="00E2606D" w:rsidRPr="00B72966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8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984D0D0" w14:textId="77777777" w:rsidR="00E2606D" w:rsidRPr="00B72966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7</w:t>
            </w:r>
          </w:p>
        </w:tc>
      </w:tr>
      <w:tr w:rsidR="00E2606D" w:rsidRPr="00D64499" w14:paraId="7702C544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32601648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B439EED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59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C34AA9C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(64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B820B92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9</w:t>
            </w:r>
          </w:p>
        </w:tc>
      </w:tr>
      <w:tr w:rsidR="00E2606D" w:rsidRPr="00D64499" w14:paraId="09F627BC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4056AAD4" w14:textId="7FB1526E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er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 xml:space="preserve"> smoke</w:t>
            </w:r>
            <w:r w:rsidR="0037729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7E45ADC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 (53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E7E8D93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(54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80A3093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4</w:t>
            </w:r>
          </w:p>
        </w:tc>
      </w:tr>
      <w:tr w:rsidR="00E2606D" w:rsidRPr="00D64499" w14:paraId="42E5E93C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435F10D8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Pulmonary function (n = 81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3115F521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269B17B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BCA81E5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06D" w:rsidRPr="00D64499" w14:paraId="7B79D9DC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093181BC" w14:textId="77777777" w:rsidR="00E2606D" w:rsidRPr="00D64499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 xml:space="preserve"> FVC, % pred, mean ± S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B4AC218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.4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E04E06C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3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C225092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9</w:t>
            </w:r>
          </w:p>
        </w:tc>
      </w:tr>
      <w:tr w:rsidR="00E2606D" w:rsidRPr="00D64499" w14:paraId="3DD9702A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0CA7D1A0" w14:textId="77777777" w:rsidR="00E2606D" w:rsidRPr="00D64499" w:rsidRDefault="00E2606D" w:rsidP="00653955">
            <w:pPr>
              <w:tabs>
                <w:tab w:val="left" w:pos="1185"/>
              </w:tabs>
              <w:wordWrap/>
              <w:snapToGrid w:val="0"/>
              <w:spacing w:after="160" w:line="276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FEV1, % pred, mean ± S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1D218E9D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3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B68EC50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2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33E7347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</w:tr>
      <w:tr w:rsidR="00E2606D" w:rsidRPr="00D64499" w14:paraId="461C2F92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59B0E162" w14:textId="77777777" w:rsidR="00E2606D" w:rsidRPr="00D64499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 xml:space="preserve"> DLco, % pred, mean ± SD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1C35C8B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0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EC22892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7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99B4E6B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3</w:t>
            </w:r>
          </w:p>
        </w:tc>
      </w:tr>
      <w:tr w:rsidR="00E2606D" w:rsidRPr="00D64499" w14:paraId="401A3AFC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4259BF91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/>
                <w:sz w:val="24"/>
                <w:szCs w:val="24"/>
              </w:rPr>
              <w:t>Cause of ENB (n cases = 100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0816FB1D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4AC4E6A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1493245" w14:textId="77777777" w:rsidR="00E2606D" w:rsidRPr="00433D02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2606D" w:rsidRPr="00D64499" w14:paraId="480EE775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4955BF0C" w14:textId="77777777" w:rsidR="00E2606D" w:rsidRPr="00B76FE1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/>
                <w:sz w:val="24"/>
                <w:szCs w:val="24"/>
              </w:rPr>
              <w:t xml:space="preserve"> Emphysema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98EFF9B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9 (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DF0CBC0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7 (17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9C57B10" w14:textId="77777777" w:rsidR="00E2606D" w:rsidRPr="00433D02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2606D" w:rsidRPr="00D64499" w14:paraId="6EE0DC7B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7ED25AC0" w14:textId="77777777" w:rsidR="00E2606D" w:rsidRPr="00B76FE1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/>
                <w:sz w:val="24"/>
                <w:szCs w:val="24"/>
              </w:rPr>
              <w:t xml:space="preserve"> Vascular structur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66F0837D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43 (71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3F14979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20 (5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A9C727C" w14:textId="77777777" w:rsidR="00E2606D" w:rsidRPr="00433D02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2606D" w:rsidRPr="00D64499" w14:paraId="49DA9F12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437747EE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/>
                <w:sz w:val="24"/>
                <w:szCs w:val="24"/>
              </w:rPr>
              <w:t xml:space="preserve">Inaccessible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20F4901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2 (3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F709982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5 (12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DBDEA85" w14:textId="77777777" w:rsidR="00E2606D" w:rsidRPr="00433D02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2606D" w:rsidRPr="00D64499" w14:paraId="5ADE34D5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63155C90" w14:textId="77777777" w:rsidR="00E2606D" w:rsidRPr="00B76FE1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/>
                <w:sz w:val="24"/>
                <w:szCs w:val="24"/>
              </w:rPr>
              <w:t xml:space="preserve"> No diagnosis by PCNB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58CF726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5 (8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BF249CA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2 (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905B42F" w14:textId="77777777" w:rsidR="00E2606D" w:rsidRPr="00433D02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2606D" w:rsidRPr="00D64499" w14:paraId="68AF42B6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199DAD57" w14:textId="77777777" w:rsidR="00E2606D" w:rsidRPr="00B76FE1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/>
                <w:sz w:val="24"/>
                <w:szCs w:val="24"/>
              </w:rPr>
              <w:t xml:space="preserve"> At high-risk of pneumothorax and bleedin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510FB3E7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1 (1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27581D4" w14:textId="77777777" w:rsidR="00E2606D" w:rsidRPr="00B76FE1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FE1">
              <w:rPr>
                <w:rFonts w:ascii="Times New Roman" w:hAnsi="Times New Roman" w:cs="Times New Roman" w:hint="eastAsia"/>
                <w:sz w:val="24"/>
                <w:szCs w:val="24"/>
              </w:rPr>
              <w:t>6 (1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10284D8" w14:textId="77777777" w:rsidR="00E2606D" w:rsidRPr="00433D02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2606D" w:rsidRPr="00D64499" w14:paraId="2834232B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269F1DB4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Intravenous sed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1435736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 (10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F757DC5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 (10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966CF85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06D" w:rsidRPr="00D64499" w14:paraId="12B5B2EA" w14:textId="77777777" w:rsidTr="00653955">
        <w:tc>
          <w:tcPr>
            <w:tcW w:w="4186" w:type="dxa"/>
            <w:tcBorders>
              <w:top w:val="nil"/>
              <w:left w:val="nil"/>
              <w:bottom w:val="nil"/>
              <w:right w:val="nil"/>
            </w:tcBorders>
          </w:tcPr>
          <w:p w14:paraId="7335FA24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ENB procedure time, mean ± SD, m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78CA28E4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2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E8FAFBB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9559157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E2606D" w:rsidRPr="00D64499" w14:paraId="3CC29F82" w14:textId="77777777" w:rsidTr="00653955">
        <w:tc>
          <w:tcPr>
            <w:tcW w:w="4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D7B98" w14:textId="77777777" w:rsidR="00E2606D" w:rsidRPr="00D64499" w:rsidRDefault="00E2606D" w:rsidP="00653955">
            <w:pPr>
              <w:widowControl/>
              <w:wordWrap/>
              <w:autoSpaceDE/>
              <w:autoSpaceDN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 xml:space="preserve"> procedure time, mean ± SD, mi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B6616" w14:textId="77777777" w:rsidR="00E2606D" w:rsidRDefault="00E2606D" w:rsidP="00653955">
            <w:pPr>
              <w:widowControl/>
              <w:wordWrap/>
              <w:autoSpaceDE/>
              <w:autoSpaceDN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1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83B19" w14:textId="77777777" w:rsidR="00E2606D" w:rsidRDefault="00E2606D" w:rsidP="00653955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01781" w14:textId="77777777" w:rsidR="00E2606D" w:rsidRDefault="00E2606D" w:rsidP="00653955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4</w:t>
            </w:r>
          </w:p>
        </w:tc>
      </w:tr>
    </w:tbl>
    <w:p w14:paraId="116E0A6F" w14:textId="77777777" w:rsidR="00C609C6" w:rsidRPr="00EC409F" w:rsidRDefault="00C609C6" w:rsidP="00C609C6">
      <w:pPr>
        <w:widowControl/>
        <w:wordWrap/>
        <w:autoSpaceDE/>
        <w:autoSpaceDN/>
        <w:snapToGrid w:val="0"/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 w:rsidRPr="00B72966">
        <w:rPr>
          <w:rFonts w:ascii="Times New Roman" w:hAnsi="Times New Roman" w:cs="Times New Roman"/>
          <w:sz w:val="24"/>
          <w:szCs w:val="24"/>
        </w:rPr>
        <w:t>Data are presented as number (%), mean</w:t>
      </w:r>
      <w:r w:rsidRPr="00EC409F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standard deviation (</w:t>
      </w:r>
      <w:r w:rsidRPr="00B72966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72966">
        <w:rPr>
          <w:rFonts w:ascii="Times New Roman" w:hAnsi="Times New Roman" w:cs="Times New Roman"/>
          <w:sz w:val="24"/>
          <w:szCs w:val="24"/>
        </w:rPr>
        <w:t xml:space="preserve">, or media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72966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25B9A">
        <w:rPr>
          <w:rFonts w:ascii="Times New Roman" w:hAnsi="Times New Roman" w:cs="Times New Roman"/>
          <w:sz w:val="24"/>
          <w:szCs w:val="24"/>
        </w:rPr>
        <w:t>FVC, forced vital capacity;</w:t>
      </w:r>
      <w:r w:rsidRPr="00522830">
        <w:rPr>
          <w:rFonts w:ascii="Times New Roman" w:hAnsi="Times New Roman" w:cs="Times New Roman"/>
          <w:sz w:val="24"/>
          <w:szCs w:val="24"/>
        </w:rPr>
        <w:t xml:space="preserve"> </w:t>
      </w:r>
      <w:r w:rsidRPr="00825B9A">
        <w:rPr>
          <w:rFonts w:ascii="Times New Roman" w:hAnsi="Times New Roman" w:cs="Times New Roman"/>
          <w:sz w:val="24"/>
          <w:szCs w:val="24"/>
        </w:rPr>
        <w:t>FEV</w:t>
      </w:r>
      <w:r w:rsidRPr="00825B9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25B9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5B9A">
        <w:rPr>
          <w:rFonts w:ascii="Times New Roman" w:hAnsi="Times New Roman" w:cs="Times New Roman"/>
          <w:sz w:val="24"/>
          <w:szCs w:val="24"/>
        </w:rPr>
        <w:t xml:space="preserve">forced expiratory volume in one second; </w:t>
      </w:r>
      <w:r w:rsidRPr="00B72966">
        <w:rPr>
          <w:rFonts w:ascii="Times New Roman" w:hAnsi="Times New Roman" w:cs="Times New Roman"/>
          <w:sz w:val="24"/>
          <w:szCs w:val="24"/>
        </w:rPr>
        <w:t>DLco, diffusing capacity of the lung for carbon monoxide</w:t>
      </w:r>
      <w:r w:rsidRPr="00EC409F">
        <w:rPr>
          <w:rFonts w:ascii="Times New Roman" w:hAnsi="Times New Roman" w:cs="Times New Roman"/>
          <w:sz w:val="24"/>
          <w:szCs w:val="24"/>
        </w:rPr>
        <w:t>;</w:t>
      </w:r>
      <w:r w:rsidRPr="00522830">
        <w:rPr>
          <w:rFonts w:ascii="Times New Roman" w:hAnsi="Times New Roman" w:cs="Times New Roman"/>
          <w:sz w:val="24"/>
          <w:szCs w:val="24"/>
        </w:rPr>
        <w:t xml:space="preserve"> </w:t>
      </w:r>
      <w:r w:rsidRPr="00EC409F">
        <w:rPr>
          <w:rFonts w:ascii="Times New Roman" w:hAnsi="Times New Roman" w:cs="Times New Roman"/>
          <w:sz w:val="24"/>
          <w:szCs w:val="24"/>
        </w:rPr>
        <w:t>PCNB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09F">
        <w:rPr>
          <w:rFonts w:ascii="Times New Roman" w:hAnsi="Times New Roman" w:cs="Times New Roman"/>
          <w:sz w:val="24"/>
          <w:szCs w:val="24"/>
        </w:rPr>
        <w:t>percutaneous n</w:t>
      </w:r>
      <w:r>
        <w:rPr>
          <w:rFonts w:ascii="Times New Roman" w:hAnsi="Times New Roman" w:cs="Times New Roman"/>
          <w:sz w:val="24"/>
          <w:szCs w:val="24"/>
        </w:rPr>
        <w:t>eedle biopsy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409F">
        <w:rPr>
          <w:rFonts w:ascii="Times New Roman" w:hAnsi="Times New Roman" w:cs="Times New Roman"/>
          <w:sz w:val="24"/>
          <w:szCs w:val="24"/>
        </w:rPr>
        <w:t>IV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409F">
        <w:rPr>
          <w:rFonts w:ascii="Times New Roman" w:hAnsi="Times New Roman" w:cs="Times New Roman"/>
          <w:sz w:val="24"/>
          <w:szCs w:val="24"/>
        </w:rPr>
        <w:t>intravenous</w:t>
      </w:r>
    </w:p>
    <w:p w14:paraId="4592ED63" w14:textId="77777777" w:rsidR="00E2606D" w:rsidRPr="00C609C6" w:rsidRDefault="00E2606D" w:rsidP="00E2606D">
      <w:pPr>
        <w:spacing w:line="36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14:paraId="30A9B71F" w14:textId="77777777" w:rsidR="009B09FE" w:rsidRDefault="009B09FE" w:rsidP="00E2606D">
      <w:pPr>
        <w:spacing w:line="36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14:paraId="79E2F707" w14:textId="77777777" w:rsidR="009B09FE" w:rsidRDefault="009B09FE" w:rsidP="00E2606D">
      <w:pPr>
        <w:spacing w:line="36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14:paraId="132BAE6C" w14:textId="77777777" w:rsidR="009B09FE" w:rsidRDefault="009B09FE" w:rsidP="00E2606D">
      <w:pPr>
        <w:spacing w:line="36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14:paraId="0DCF27D9" w14:textId="77777777" w:rsidR="009B09FE" w:rsidRDefault="009B09FE" w:rsidP="00E2606D">
      <w:pPr>
        <w:spacing w:line="360" w:lineRule="auto"/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14:paraId="5F3875AA" w14:textId="3A6960E4" w:rsidR="00E2606D" w:rsidRPr="009B09FE" w:rsidRDefault="009B09FE" w:rsidP="00E2606D">
      <w:pPr>
        <w:rPr>
          <w:rFonts w:ascii="Times New Roman" w:hAnsi="Times New Roman" w:cs="Times New Roman"/>
          <w:sz w:val="24"/>
          <w:szCs w:val="24"/>
        </w:rPr>
      </w:pPr>
      <w:r w:rsidRPr="009B09FE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E2606D" w:rsidRPr="009B09F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E2606D" w:rsidRPr="009B09F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21CC9" w:rsidRPr="0050632F">
        <w:rPr>
          <w:rFonts w:ascii="Times New Roman" w:hAnsi="Times New Roman" w:cs="Times New Roman"/>
          <w:sz w:val="24"/>
          <w:szCs w:val="24"/>
        </w:rPr>
        <w:t>Baseline characteristics of pulmonary nodules in the early and late ph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31"/>
        <w:gridCol w:w="1637"/>
        <w:gridCol w:w="1637"/>
        <w:gridCol w:w="1637"/>
      </w:tblGrid>
      <w:tr w:rsidR="00E2606D" w:rsidRPr="00B72966" w14:paraId="460DF138" w14:textId="77777777" w:rsidTr="00653955">
        <w:tc>
          <w:tcPr>
            <w:tcW w:w="4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6DFB0" w14:textId="77777777" w:rsidR="00E2606D" w:rsidRPr="004E5474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0301D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-60 cas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2A5D1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1-100 cas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04899" w14:textId="77EAFAE2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-value</w:t>
            </w:r>
          </w:p>
        </w:tc>
      </w:tr>
      <w:tr w:rsidR="00E2606D" w:rsidRPr="00B72966" w14:paraId="651431BE" w14:textId="77777777" w:rsidTr="00653955">
        <w:tc>
          <w:tcPr>
            <w:tcW w:w="4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BD0CE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>Total nodule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6320C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ACD93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D6ABA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06D" w:rsidRPr="00B72966" w14:paraId="5B913A26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52C52D80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middle</w:t>
            </w: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 xml:space="preserve"> lob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ocatio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16F5B6B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 (58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813027E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(57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C5387E5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4</w:t>
            </w:r>
          </w:p>
        </w:tc>
      </w:tr>
      <w:tr w:rsidR="00E2606D" w:rsidRPr="00B72966" w14:paraId="7FAFBCC8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6D70BB9D" w14:textId="77777777" w:rsidR="00E2606D" w:rsidRPr="00EC409F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>Size, mm</w:t>
            </w:r>
            <w:r w:rsidRPr="00EC409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8DA60E3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0</w:t>
            </w:r>
            <w:r w:rsidRPr="00EC4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CC398D8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8</w:t>
            </w:r>
            <w:r w:rsidRPr="00EC40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6CB48AC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2</w:t>
            </w:r>
          </w:p>
        </w:tc>
      </w:tr>
      <w:tr w:rsidR="00E2606D" w:rsidRPr="00B72966" w14:paraId="581B1E40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3EA3DBE" w14:textId="77777777" w:rsidR="00E2606D" w:rsidRPr="00EC409F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yp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C4F69E2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 (91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D9DBDFF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 (10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78EB0A3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1</w:t>
            </w:r>
          </w:p>
        </w:tc>
      </w:tr>
      <w:tr w:rsidR="00E2606D" w:rsidRPr="00B72966" w14:paraId="4847B2EF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23647091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2966">
              <w:rPr>
                <w:rFonts w:ascii="Times New Roman" w:hAnsi="Times New Roman" w:cs="Times New Roman"/>
                <w:sz w:val="24"/>
                <w:szCs w:val="24"/>
              </w:rPr>
              <w:t>Bronchus</w:t>
            </w:r>
            <w:r w:rsidRPr="00EC409F">
              <w:rPr>
                <w:rFonts w:ascii="Times New Roman" w:hAnsi="Times New Roman" w:cs="Times New Roman"/>
                <w:sz w:val="24"/>
                <w:szCs w:val="24"/>
              </w:rPr>
              <w:t xml:space="preserve"> sign pres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F3F330E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 (66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6968BC3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 (77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87C6BFE" w14:textId="77777777" w:rsidR="00E2606D" w:rsidRPr="00EC409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2</w:t>
            </w:r>
          </w:p>
        </w:tc>
      </w:tr>
      <w:tr w:rsidR="00E2606D" w:rsidRPr="00B72966" w14:paraId="59B450B1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01A8557E" w14:textId="77777777" w:rsidR="00E2606D" w:rsidRPr="00B72966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centeric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1E46E02" w14:textId="77777777" w:rsidR="00E2606D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82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35D1527" w14:textId="77777777" w:rsidR="00E2606D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 (71.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50130A7" w14:textId="77777777" w:rsidR="00E2606D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9</w:t>
            </w:r>
          </w:p>
        </w:tc>
      </w:tr>
      <w:tr w:rsidR="00E2606D" w:rsidRPr="00B72966" w14:paraId="2EBB9AD4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75888C89" w14:textId="77777777" w:rsidR="00E2606D" w:rsidRPr="00B72966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ccenteric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28455BD" w14:textId="77777777" w:rsidR="00E2606D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17.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9D9F1C6" w14:textId="77777777" w:rsidR="00E2606D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29.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91D2906" w14:textId="77777777" w:rsidR="00E2606D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06D" w:rsidRPr="00B72966" w14:paraId="549C453F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6E2F9413" w14:textId="77777777" w:rsidR="00E2606D" w:rsidRPr="00D64499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Metabolic activity in PET, mean SUV</w:t>
            </w:r>
            <w:r w:rsidRPr="00D6449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 xml:space="preserve"> ± SD (n = 7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2508DAC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757C132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C9B8077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</w:tr>
      <w:tr w:rsidR="00E2606D" w:rsidRPr="00B72966" w14:paraId="2AFE1D0D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0A1970EF" w14:textId="77777777" w:rsidR="00E2606D" w:rsidRPr="00D64499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Distance from visceral pleura, mm ± S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D0E3BA5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3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612F2F8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2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FFFFF9D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2</w:t>
            </w:r>
          </w:p>
        </w:tc>
      </w:tr>
      <w:tr w:rsidR="00E2606D" w:rsidRPr="00B72966" w14:paraId="2C1C45D6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71AD4E97" w14:textId="77777777" w:rsidR="00E2606D" w:rsidRPr="00D64499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psy too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0ACF304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5F3932E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C62246E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06D" w:rsidRPr="00B72966" w14:paraId="47F500B3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53AFED38" w14:textId="77777777" w:rsidR="00E2606D" w:rsidRPr="00D64499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orcep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l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F2C6C51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 (51.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6441348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(80.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CA458F1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E2606D" w:rsidRPr="00B72966" w14:paraId="566B12B5" w14:textId="77777777" w:rsidTr="00653955"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D28A347" w14:textId="07E1C483" w:rsidR="00E2606D" w:rsidRPr="00D64499" w:rsidRDefault="00E2606D" w:rsidP="00653955">
            <w:pPr>
              <w:wordWrap/>
              <w:snapToGrid w:val="0"/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 xml:space="preserve"> Need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7729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64499">
              <w:rPr>
                <w:rFonts w:ascii="Times New Roman" w:hAnsi="Times New Roman" w:cs="Times New Roman"/>
                <w:sz w:val="24"/>
                <w:szCs w:val="24"/>
              </w:rPr>
              <w:t>orceps + need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B0CA2E0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 (48.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ED13B2C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20.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BD7F1FB" w14:textId="77777777" w:rsidR="00E2606D" w:rsidRPr="00F67183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06D" w:rsidRPr="00D27869" w14:paraId="2C632798" w14:textId="77777777" w:rsidTr="00653955">
        <w:tc>
          <w:tcPr>
            <w:tcW w:w="4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99294" w14:textId="77777777" w:rsidR="00E2606D" w:rsidRPr="00A619BF" w:rsidRDefault="00522FE6" w:rsidP="00653955">
            <w:pPr>
              <w:wordWrap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22FE6">
              <w:rPr>
                <w:rFonts w:ascii="Times New Roman" w:hAnsi="Times New Roman" w:cs="Times New Roman" w:hint="eastAsia"/>
                <w:sz w:val="24"/>
                <w:szCs w:val="24"/>
              </w:rPr>
              <w:t>Number of biopsy attempts per lesion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91607" w14:textId="77777777" w:rsidR="00E2606D" w:rsidRPr="00A619B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9BF"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  <w:r w:rsidRPr="00A619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619BF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ED15A" w14:textId="77777777" w:rsidR="00E2606D" w:rsidRPr="00A619B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9BF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  <w:r w:rsidRPr="00A619B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619BF"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2361F" w14:textId="77777777" w:rsidR="00E2606D" w:rsidRPr="00A619BF" w:rsidRDefault="00E2606D" w:rsidP="00653955">
            <w:pPr>
              <w:widowControl/>
              <w:wordWrap/>
              <w:autoSpaceDE/>
              <w:autoSpaceDN/>
              <w:snapToGrid w:val="0"/>
              <w:spacing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9BF">
              <w:rPr>
                <w:rFonts w:ascii="Times New Roman" w:hAnsi="Times New Roman" w:cs="Times New Roman" w:hint="eastAsia"/>
                <w:sz w:val="24"/>
                <w:szCs w:val="24"/>
              </w:rPr>
              <w:t>0.939</w:t>
            </w:r>
          </w:p>
        </w:tc>
      </w:tr>
    </w:tbl>
    <w:p w14:paraId="72F2AE02" w14:textId="77777777" w:rsidR="00E2606D" w:rsidRPr="00275CCF" w:rsidRDefault="003F3FE4" w:rsidP="00E2606D">
      <w:pPr>
        <w:widowControl/>
        <w:wordWrap/>
        <w:autoSpaceDE/>
        <w:autoSpaceDN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B72966">
        <w:rPr>
          <w:rFonts w:ascii="Times New Roman" w:hAnsi="Times New Roman" w:cs="Times New Roman"/>
          <w:sz w:val="24"/>
          <w:szCs w:val="24"/>
        </w:rPr>
        <w:t>Data are presented as number (%), mean</w:t>
      </w:r>
      <w:r w:rsidRPr="00EC409F">
        <w:rPr>
          <w:rFonts w:ascii="Times New Roman" w:hAnsi="Times New Roman" w:cs="Times New Roman"/>
          <w:sz w:val="24"/>
          <w:szCs w:val="24"/>
        </w:rPr>
        <w:t xml:space="preserve"> ± </w:t>
      </w:r>
      <w:r>
        <w:rPr>
          <w:rFonts w:ascii="Times New Roman" w:hAnsi="Times New Roman" w:cs="Times New Roman"/>
          <w:sz w:val="24"/>
          <w:szCs w:val="24"/>
        </w:rPr>
        <w:t>standard deviation (</w:t>
      </w:r>
      <w:r w:rsidRPr="00B72966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E2606D">
        <w:rPr>
          <w:rFonts w:ascii="Times New Roman" w:hAnsi="Times New Roman" w:cs="Times New Roman"/>
          <w:sz w:val="24"/>
          <w:szCs w:val="24"/>
        </w:rPr>
        <w:t>SD, standard deviation</w:t>
      </w:r>
    </w:p>
    <w:p w14:paraId="630A80FB" w14:textId="77777777" w:rsidR="00E2606D" w:rsidRPr="00653AFC" w:rsidRDefault="00E2606D">
      <w:pPr>
        <w:rPr>
          <w:rFonts w:ascii="Times New Roman" w:hAnsi="Times New Roman" w:cs="Times New Roman"/>
          <w:sz w:val="24"/>
          <w:szCs w:val="24"/>
        </w:rPr>
      </w:pPr>
    </w:p>
    <w:sectPr w:rsidR="00E2606D" w:rsidRPr="00653A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AE6D8B8" w15:done="0"/>
  <w15:commentEx w15:paraId="7689ACF2" w15:done="0"/>
  <w15:commentEx w15:paraId="2173EA78" w15:done="0"/>
  <w15:commentEx w15:paraId="44AAC0C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C12B0" w16cex:dateUtc="2021-02-21T03:58:00Z"/>
  <w16cex:commentExtensible w16cex:durableId="23DC12C3" w16cex:dateUtc="2021-02-21T03:59:00Z"/>
  <w16cex:commentExtensible w16cex:durableId="23DD56BD" w16cex:dateUtc="2021-02-22T03:01:00Z"/>
  <w16cex:commentExtensible w16cex:durableId="23DC1295" w16cex:dateUtc="2021-02-21T03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E6D8B8" w16cid:durableId="23DC12B0"/>
  <w16cid:commentId w16cid:paraId="7689ACF2" w16cid:durableId="23DC12C3"/>
  <w16cid:commentId w16cid:paraId="2173EA78" w16cid:durableId="23DD56BD"/>
  <w16cid:commentId w16cid:paraId="44AAC0C8" w16cid:durableId="23DC129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F7AC2C" w14:textId="77777777" w:rsidR="009713E8" w:rsidRDefault="009713E8" w:rsidP="00E2606D">
      <w:pPr>
        <w:spacing w:after="0" w:line="240" w:lineRule="auto"/>
      </w:pPr>
      <w:r>
        <w:separator/>
      </w:r>
    </w:p>
  </w:endnote>
  <w:endnote w:type="continuationSeparator" w:id="0">
    <w:p w14:paraId="3E89AD7B" w14:textId="77777777" w:rsidR="009713E8" w:rsidRDefault="009713E8" w:rsidP="00E26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A7D50A" w14:textId="77777777" w:rsidR="009713E8" w:rsidRDefault="009713E8" w:rsidP="00E2606D">
      <w:pPr>
        <w:spacing w:after="0" w:line="240" w:lineRule="auto"/>
      </w:pPr>
      <w:r>
        <w:separator/>
      </w:r>
    </w:p>
  </w:footnote>
  <w:footnote w:type="continuationSeparator" w:id="0">
    <w:p w14:paraId="72585A2C" w14:textId="77777777" w:rsidR="009713E8" w:rsidRDefault="009713E8" w:rsidP="00E2606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olleen M.">
    <w15:presenceInfo w15:providerId="None" w15:userId="Colleen M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2D5"/>
    <w:rsid w:val="000145D8"/>
    <w:rsid w:val="00090AD5"/>
    <w:rsid w:val="001C41A7"/>
    <w:rsid w:val="001C72D5"/>
    <w:rsid w:val="00235198"/>
    <w:rsid w:val="00241953"/>
    <w:rsid w:val="00284866"/>
    <w:rsid w:val="002D0B48"/>
    <w:rsid w:val="00324826"/>
    <w:rsid w:val="00377290"/>
    <w:rsid w:val="003F3FE4"/>
    <w:rsid w:val="004611B8"/>
    <w:rsid w:val="004F0909"/>
    <w:rsid w:val="0050632F"/>
    <w:rsid w:val="00522FE6"/>
    <w:rsid w:val="0055398F"/>
    <w:rsid w:val="0056068A"/>
    <w:rsid w:val="005606AE"/>
    <w:rsid w:val="0057599A"/>
    <w:rsid w:val="005A5D6F"/>
    <w:rsid w:val="006465EA"/>
    <w:rsid w:val="00653AFC"/>
    <w:rsid w:val="00657A23"/>
    <w:rsid w:val="0067231D"/>
    <w:rsid w:val="00744FE8"/>
    <w:rsid w:val="007759B6"/>
    <w:rsid w:val="00831C8E"/>
    <w:rsid w:val="008C4241"/>
    <w:rsid w:val="008E5B41"/>
    <w:rsid w:val="008E71B5"/>
    <w:rsid w:val="009713E8"/>
    <w:rsid w:val="009A6A77"/>
    <w:rsid w:val="009B09FE"/>
    <w:rsid w:val="009B4CD9"/>
    <w:rsid w:val="00A542F1"/>
    <w:rsid w:val="00A60C1D"/>
    <w:rsid w:val="00AF11BF"/>
    <w:rsid w:val="00C21CC9"/>
    <w:rsid w:val="00C351E2"/>
    <w:rsid w:val="00C609C6"/>
    <w:rsid w:val="00C8019B"/>
    <w:rsid w:val="00CE32E7"/>
    <w:rsid w:val="00D10D22"/>
    <w:rsid w:val="00D23753"/>
    <w:rsid w:val="00D40207"/>
    <w:rsid w:val="00DD1093"/>
    <w:rsid w:val="00DE7C4D"/>
    <w:rsid w:val="00DF7273"/>
    <w:rsid w:val="00E2606D"/>
    <w:rsid w:val="00F12BE9"/>
    <w:rsid w:val="00F54B3F"/>
    <w:rsid w:val="00F8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6CD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1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260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606D"/>
  </w:style>
  <w:style w:type="paragraph" w:styleId="a5">
    <w:name w:val="footer"/>
    <w:basedOn w:val="a"/>
    <w:link w:val="Char0"/>
    <w:uiPriority w:val="99"/>
    <w:unhideWhenUsed/>
    <w:rsid w:val="00E260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606D"/>
  </w:style>
  <w:style w:type="paragraph" w:styleId="a6">
    <w:name w:val="Subtitle"/>
    <w:basedOn w:val="a"/>
    <w:next w:val="a"/>
    <w:link w:val="Char1"/>
    <w:uiPriority w:val="11"/>
    <w:qFormat/>
    <w:rsid w:val="00831C8E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1">
    <w:name w:val="부제 Char"/>
    <w:basedOn w:val="a0"/>
    <w:link w:val="a6"/>
    <w:uiPriority w:val="11"/>
    <w:rsid w:val="00831C8E"/>
    <w:rPr>
      <w:rFonts w:asciiTheme="majorHAnsi" w:eastAsiaTheme="majorEastAsia" w:hAnsiTheme="majorHAnsi" w:cstheme="majorBidi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1C41A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C41A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1C41A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C41A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C41A7"/>
    <w:rPr>
      <w:b/>
      <w:bCs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7759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7759B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19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260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606D"/>
  </w:style>
  <w:style w:type="paragraph" w:styleId="a5">
    <w:name w:val="footer"/>
    <w:basedOn w:val="a"/>
    <w:link w:val="Char0"/>
    <w:uiPriority w:val="99"/>
    <w:unhideWhenUsed/>
    <w:rsid w:val="00E260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606D"/>
  </w:style>
  <w:style w:type="paragraph" w:styleId="a6">
    <w:name w:val="Subtitle"/>
    <w:basedOn w:val="a"/>
    <w:next w:val="a"/>
    <w:link w:val="Char1"/>
    <w:uiPriority w:val="11"/>
    <w:qFormat/>
    <w:rsid w:val="00831C8E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1">
    <w:name w:val="부제 Char"/>
    <w:basedOn w:val="a0"/>
    <w:link w:val="a6"/>
    <w:uiPriority w:val="11"/>
    <w:rsid w:val="00831C8E"/>
    <w:rPr>
      <w:rFonts w:asciiTheme="majorHAnsi" w:eastAsiaTheme="majorEastAsia" w:hAnsiTheme="majorHAnsi" w:cstheme="majorBidi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1C41A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C41A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1C41A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C41A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C41A7"/>
    <w:rPr>
      <w:b/>
      <w:bCs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7759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7759B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-Jin Park</dc:creator>
  <cp:lastModifiedBy>Yong-Jin Park</cp:lastModifiedBy>
  <cp:revision>9</cp:revision>
  <dcterms:created xsi:type="dcterms:W3CDTF">2021-02-22T05:48:00Z</dcterms:created>
  <dcterms:modified xsi:type="dcterms:W3CDTF">2021-02-22T07:55:00Z</dcterms:modified>
</cp:coreProperties>
</file>